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20539" w14:textId="3737C246" w:rsidR="008C0DBF" w:rsidRDefault="000465FE" w:rsidP="008C0DBF">
      <w:pPr>
        <w:outlineLvl w:val="0"/>
      </w:pPr>
      <w:r>
        <w:rPr>
          <w:b/>
          <w:bCs/>
        </w:rPr>
        <w:t>S3</w:t>
      </w:r>
      <w:r w:rsidR="008C0DBF" w:rsidRPr="004241B0">
        <w:rPr>
          <w:b/>
          <w:bCs/>
        </w:rPr>
        <w:t xml:space="preserve"> Table.</w:t>
      </w:r>
      <w:r w:rsidR="008C0DBF">
        <w:t xml:space="preserve"> Social Effort Task Statistics with continuous age</w:t>
      </w:r>
    </w:p>
    <w:p w14:paraId="606F2B81" w14:textId="77777777" w:rsidR="008C0DBF" w:rsidRDefault="008C0DBF" w:rsidP="008C0DBF">
      <w:pPr>
        <w:outlineLvl w:val="0"/>
      </w:pP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4"/>
        <w:gridCol w:w="4140"/>
        <w:gridCol w:w="1155"/>
        <w:gridCol w:w="910"/>
        <w:gridCol w:w="1664"/>
      </w:tblGrid>
      <w:tr w:rsidR="008C0DBF" w14:paraId="67106E38" w14:textId="77777777" w:rsidTr="00E87A68">
        <w:trPr>
          <w:trHeight w:val="4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DEDD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68673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AC2B" w14:textId="77777777" w:rsidR="008C0DBF" w:rsidRDefault="00091230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sdt>
              <w:sdtPr>
                <w:tag w:val="goog_rdk_8"/>
                <w:id w:val="-657073067"/>
              </w:sdtPr>
              <w:sdtEndPr/>
              <w:sdtContent/>
            </w:sdt>
            <w:r w:rsidR="008C0DBF">
              <w:t>Error df, df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9E8D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5226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</w:t>
            </w:r>
          </w:p>
        </w:tc>
      </w:tr>
      <w:tr w:rsidR="008C0DBF" w14:paraId="329CF83A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4231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Main Effec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4890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>
              <w:t xml:space="preserve"> (low/medium/high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9268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6E4E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8DF7" w14:textId="77777777" w:rsidR="008C0DBF" w:rsidRPr="00A92288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A92288">
              <w:rPr>
                <w:b/>
                <w:bCs/>
              </w:rPr>
              <w:t>0.012 *</w:t>
            </w:r>
          </w:p>
        </w:tc>
      </w:tr>
      <w:tr w:rsidR="008C0DBF" w14:paraId="1986DE0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8516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89CA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Probability</w:t>
            </w:r>
            <w:r>
              <w:t xml:space="preserve"> (12%/50%/8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DA55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C172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390F" w14:textId="77777777" w:rsidR="008C0DBF" w:rsidRPr="00A92288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82</w:t>
            </w:r>
          </w:p>
        </w:tc>
      </w:tr>
      <w:tr w:rsidR="008C0DBF" w14:paraId="157730D1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6378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E3E3" w14:textId="77777777" w:rsidR="008C0DBF" w:rsidRPr="004241B0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A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4784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7ACF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013B" w14:textId="77777777" w:rsidR="008C0DBF" w:rsidRPr="00A92288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A92288">
              <w:rPr>
                <w:b/>
                <w:bCs/>
              </w:rPr>
              <w:t>0.034 *</w:t>
            </w:r>
          </w:p>
        </w:tc>
      </w:tr>
      <w:tr w:rsidR="008C0DBF" w14:paraId="56C8545C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897C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1F6F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</w:t>
            </w:r>
            <w:r w:rsidRPr="004241B0">
              <w:t>(male/female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A071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F4F3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0FAF" w14:textId="77777777" w:rsidR="008C0DBF" w:rsidRPr="00A92288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92288">
              <w:t>0.</w:t>
            </w:r>
            <w:r>
              <w:t>847</w:t>
            </w:r>
          </w:p>
        </w:tc>
      </w:tr>
      <w:tr w:rsidR="008C0DBF" w14:paraId="358AE16C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3891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Two-Way Interaction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0924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p</w:t>
            </w:r>
            <w:r w:rsidRPr="00FE580E">
              <w:rPr>
                <w:b/>
                <w:bCs/>
              </w:rPr>
              <w:t>robabili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6439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B6BF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A7A2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0.0</w:t>
            </w:r>
            <w:r>
              <w:rPr>
                <w:b/>
                <w:bCs/>
              </w:rPr>
              <w:t>32</w:t>
            </w:r>
            <w:r w:rsidRPr="00FE580E">
              <w:rPr>
                <w:b/>
                <w:bCs/>
              </w:rPr>
              <w:t xml:space="preserve"> *</w:t>
            </w:r>
          </w:p>
        </w:tc>
      </w:tr>
      <w:tr w:rsidR="008C0DBF" w14:paraId="78576952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B178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1C24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58DC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CA37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4EBC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11</w:t>
            </w:r>
          </w:p>
        </w:tc>
      </w:tr>
      <w:tr w:rsidR="008C0DBF" w14:paraId="54EC4196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65A0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8844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43B6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80FF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9559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8C0DBF" w14:paraId="33DA956B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F18F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BB2A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80748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4ADF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0E34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02</w:t>
            </w:r>
          </w:p>
        </w:tc>
      </w:tr>
      <w:tr w:rsidR="008C0DBF" w14:paraId="58C01E86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0100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5777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7F7F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9EA01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EB0D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46</w:t>
            </w:r>
          </w:p>
        </w:tc>
      </w:tr>
      <w:tr w:rsidR="008C0DBF" w14:paraId="19B260E4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E6FD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5412" w14:textId="77777777" w:rsidR="008C0DBF" w:rsidRPr="00FE580E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Age x </w:t>
            </w:r>
            <w:r>
              <w:rPr>
                <w:b/>
                <w:bCs/>
              </w:rPr>
              <w:t>se</w:t>
            </w:r>
            <w:r w:rsidRPr="00FE580E">
              <w:rPr>
                <w:b/>
                <w:bCs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206A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4F3D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8AA3" w14:textId="77777777" w:rsidR="008C0DBF" w:rsidRDefault="008C0DB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25</w:t>
            </w:r>
          </w:p>
        </w:tc>
      </w:tr>
    </w:tbl>
    <w:p w14:paraId="6B3BBDDA" w14:textId="77777777" w:rsidR="008C0DBF" w:rsidRDefault="008C0DBF" w:rsidP="008C0DBF"/>
    <w:p w14:paraId="6DEF48C8" w14:textId="50B31DA2" w:rsidR="00872914" w:rsidRDefault="008C0DBF" w:rsidP="008C0DBF">
      <w:r>
        <w:t xml:space="preserve">Three- and four-way interactions were not significant and dropped from the design. </w:t>
      </w:r>
    </w:p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DBF"/>
    <w:rsid w:val="00015C08"/>
    <w:rsid w:val="0004194E"/>
    <w:rsid w:val="000465FE"/>
    <w:rsid w:val="00046926"/>
    <w:rsid w:val="00091230"/>
    <w:rsid w:val="000A2AE0"/>
    <w:rsid w:val="00117078"/>
    <w:rsid w:val="00165FEB"/>
    <w:rsid w:val="001D7C1A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8C0DBF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501FC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D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7</cp:lastModifiedBy>
  <cp:revision>3</cp:revision>
  <dcterms:created xsi:type="dcterms:W3CDTF">2021-04-17T06:25:00Z</dcterms:created>
  <dcterms:modified xsi:type="dcterms:W3CDTF">2021-04-19T10:03:00Z</dcterms:modified>
</cp:coreProperties>
</file>